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</w:rPr>
      </w:pPr>
      <w:bookmarkStart w:id="0" w:name="OLE_LINK16"/>
      <w:bookmarkStart w:id="1" w:name="OLE_LINK15"/>
      <w:bookmarkStart w:id="2" w:name="OLE_LINK77"/>
      <w:bookmarkStart w:id="3" w:name="OLE_LINK76"/>
      <w:bookmarkStart w:id="4" w:name="OLE_LINK67"/>
      <w:r>
        <w:rPr>
          <w:rFonts w:cs="Times New Roman" w:ascii="Times New Roman" w:hAnsi="Times New Roman"/>
          <w:b/>
          <w:bCs/>
          <w:color w:val="000000"/>
          <w:kern w:val="2"/>
        </w:rPr>
        <w:t>Supplementary Table S4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. </w:t>
      </w:r>
      <w:bookmarkEnd w:id="2"/>
      <w:bookmarkEnd w:id="3"/>
      <w:bookmarkEnd w:id="4"/>
    </w:p>
    <w:tbl>
      <w:tblPr>
        <w:tblW w:w="85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6130"/>
      </w:tblGrid>
      <w:tr>
        <w:trPr>
          <w:trHeight w:val="300" w:hRule="atLeast"/>
        </w:trPr>
        <w:tc>
          <w:tcPr>
            <w:tcW w:w="2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sequences</w:t>
            </w:r>
          </w:p>
        </w:tc>
      </w:tr>
      <w:tr>
        <w:trPr>
          <w:trHeight w:val="288" w:hRule="atLeast"/>
        </w:trPr>
        <w:tc>
          <w:tcPr>
            <w:tcW w:w="85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s for real-time PCR: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36"/>
            <w:bookmarkStart w:id="6" w:name="OLE_LINK35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oxO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ense: 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TCAAGAGCGTGCCCTACTTC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oxO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CCATGGATGCAGCTCTTCTC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NFAIP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GGTTCCAATTTCGCCCCTT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TNFAIP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ATTTCAGGCCCACTGTCCT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F-κB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κB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sense: 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AGTGATCCGCCAGGTGAAG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F-κB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κB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CTGCTCACAGGCAAGGTGTA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NF-κB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TTTGTCCAGCTTCGGAGGA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NF-κB1 </w:t>
            </w:r>
            <w:bookmarkStart w:id="7" w:name="OLE_LINK43"/>
            <w:bookmarkStart w:id="8" w:name="OLE_LINK4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sense</w:t>
            </w:r>
            <w:bookmarkEnd w:id="7"/>
            <w:bookmarkEnd w:id="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ACCTGTACTTCCAGTGCCC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CAGCAGAGGAAGACCATGTG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2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sense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AGGCACAAGGGTACAAGACA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U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 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CGACCTCAACGCACAGTACG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U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TAAGGGCAGG AGTCCCATGATG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Bi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</w:t>
            </w:r>
            <w:bookmarkStart w:id="9" w:name="RANGE!C2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TTCTGAGTGTGACCGAGA</w:t>
            </w:r>
            <w:bookmarkEnd w:id="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Bi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</w:t>
            </w:r>
            <w:bookmarkStart w:id="10" w:name="RANGE!C2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TGTCTGTAGGGAGGTAGG</w:t>
            </w:r>
            <w:bookmarkEnd w:id="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-Ac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CTGGAACGGTGAAGGTGACA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-Act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sense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'-AAGGGACTTCCTGTAACAATGCA -3' </w:t>
            </w:r>
          </w:p>
        </w:tc>
      </w:tr>
      <w:tr>
        <w:trPr>
          <w:trHeight w:val="288" w:hRule="atLeast"/>
        </w:trPr>
        <w:tc>
          <w:tcPr>
            <w:tcW w:w="85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rimers used for ChIP in th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FoxO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romoter: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GCCTGTGCCATTCGGTCTA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GGGTGCCTTTGGATTCGTGT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TGGGACCACTTAGGATGGAAG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CAACCTCTTGTCCAACTGACT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CCCTGGTCTTGTGGTCTCT-3'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rimer 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-AACAGCTGTACTTTGGGGGC-3'</w:t>
            </w:r>
          </w:p>
        </w:tc>
      </w:tr>
      <w:tr>
        <w:trPr>
          <w:trHeight w:val="288" w:hRule="atLeast"/>
        </w:trPr>
        <w:tc>
          <w:tcPr>
            <w:tcW w:w="85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NA fragments used for FREP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oxO1-L-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biotin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5biosg/AATGATACGGCGACCACCGAGGATCCTCACTGTATTCTTGAATTCTCGTATGCCGTCTTCGCTTG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oxO1-L-B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ATACGGCGACCACCGAGGATCCTCACTGTATTCTTGAATTCTCGTATGCCGTCTTCTGCTTG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oxO1-R-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biotin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5biosg/AATGATACGGCGACCACCGAGGATCCTCTTGTGGTCTCTTCACGTTTACGAATTCTCGTATGCCGTCTTCTGCTTG</w:t>
            </w:r>
          </w:p>
        </w:tc>
      </w:tr>
      <w:tr>
        <w:trPr>
          <w:trHeight w:val="288" w:hRule="atLeast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oxO1-R-B</w:t>
            </w:r>
          </w:p>
        </w:tc>
        <w:tc>
          <w:tcPr>
            <w:tcW w:w="6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ATACGGCGACCACCGAGGATCCTCTTGTGGTCTCTTCACGTTTACGAATTCTCGTATGCCGTCTTCTGCTTG</w:t>
            </w:r>
          </w:p>
        </w:tc>
      </w:tr>
      <w:tr>
        <w:trPr>
          <w:trHeight w:val="288" w:hRule="atLeast"/>
        </w:trPr>
        <w:tc>
          <w:tcPr>
            <w:tcW w:w="2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n-specific DNA sequence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biotin</w:t>
            </w:r>
          </w:p>
        </w:tc>
        <w:tc>
          <w:tcPr>
            <w:tcW w:w="6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5biosg/AATGATACGGCGACCACCGAGGATCCAGGGCTGTAGATTCCGGCCTGAAGCCTGGGAATTCTCGTATGCCGTCTTCTGCTTG</w:t>
            </w:r>
          </w:p>
        </w:tc>
      </w:tr>
    </w:tbl>
    <w:p>
      <w:pPr>
        <w:pStyle w:val="EndNoteBibliography1"/>
        <w:spacing w:lineRule="auto" w:line="360"/>
        <w:ind w:left="420" w:hanging="42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w w:val="1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w w:val="1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4">
    <w:name w:val="文档结构图 字符"/>
    <w:qFormat/>
    <w:rPr>
      <w:rFonts w:ascii="宋体;SimSun" w:hAnsi="宋体;SimSun" w:eastAsia="宋体;SimSun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1Char1">
    <w:name w:val="标题 1 Char1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Char">
    <w:name w:val="列出段落 Char"/>
    <w:qFormat/>
    <w:rPr>
      <w:kern w:val="2"/>
      <w:sz w:val="21"/>
      <w:szCs w:val="22"/>
    </w:rPr>
  </w:style>
  <w:style w:type="character" w:styleId="EndNoteBibliography">
    <w:name w:val="EndNote Bibliography 字符"/>
    <w:qFormat/>
    <w:rPr>
      <w:rFonts w:cs="宋体;SimSun"/>
      <w:sz w:val="24"/>
      <w:szCs w:val="24"/>
    </w:rPr>
  </w:style>
  <w:style w:type="character" w:styleId="Style18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宋体;SimSun" w:hAnsi="宋体;SimSun" w:eastAsia="宋体;SimSun" w:cs="宋体;SimSu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Times New Roman" w:hAnsi="Times New Roman" w:cs="Times New Roman"/>
      <w:sz w:val="21"/>
      <w:szCs w:val="21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Style21">
    <w:name w:val="文档结构图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eastAsia="DengXian;等线" w:cs="Courier New"/>
      <w:sz w:val="20"/>
      <w:szCs w:val="20"/>
    </w:rPr>
  </w:style>
  <w:style w:type="paragraph" w:styleId="Style23">
    <w:name w:val="普通(网站)"/>
    <w:basedOn w:val="Normal"/>
    <w:qFormat/>
    <w:pPr>
      <w:spacing w:before="280" w:after="280"/>
    </w:pPr>
    <w:rPr/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  <w:style w:type="paragraph" w:styleId="Style26">
    <w:name w:val="批注主题"/>
    <w:basedOn w:val="Style25"/>
    <w:next w:val="Style25"/>
    <w:qFormat/>
    <w:pPr>
      <w:spacing w:lineRule="auto" w:line="240"/>
      <w:ind w:hanging="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0:00:00Z</dcterms:created>
  <dc:creator>Microsoft Office 用户</dc:creator>
  <dc:description/>
  <cp:keywords/>
  <dc:language>en-US</dc:language>
  <cp:lastModifiedBy>Microsoft Office User</cp:lastModifiedBy>
  <cp:lastPrinted>2019-01-15T09:26:00Z</cp:lastPrinted>
  <dcterms:modified xsi:type="dcterms:W3CDTF">2020-01-09T1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